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4DF22" w14:textId="77777777" w:rsidR="00C732A4" w:rsidRPr="006D4934" w:rsidRDefault="005625C0" w:rsidP="005625C0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D32EDB">
        <w:rPr>
          <w:rFonts w:ascii="Times New Roman" w:hAnsi="Times New Roman" w:cs="Times New Roman"/>
          <w:b/>
          <w:sz w:val="24"/>
          <w:szCs w:val="24"/>
        </w:rPr>
        <w:t>S</w:t>
      </w:r>
      <w:r w:rsidR="001C3F32" w:rsidRPr="00D32EDB">
        <w:rPr>
          <w:rFonts w:ascii="Times New Roman" w:hAnsi="Times New Roman" w:cs="Times New Roman"/>
          <w:b/>
          <w:sz w:val="24"/>
          <w:szCs w:val="24"/>
        </w:rPr>
        <w:t>13</w:t>
      </w:r>
      <w:r w:rsidR="006B69EB" w:rsidRPr="00D32ED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69EB">
        <w:rPr>
          <w:rFonts w:ascii="Times New Roman" w:hAnsi="Times New Roman" w:cs="Times New Roman"/>
          <w:sz w:val="24"/>
          <w:szCs w:val="24"/>
        </w:rPr>
        <w:t>.</w:t>
      </w:r>
      <w:r w:rsidR="0021463B">
        <w:rPr>
          <w:rFonts w:ascii="Times New Roman" w:hAnsi="Times New Roman" w:cs="Times New Roman"/>
          <w:sz w:val="24"/>
          <w:szCs w:val="24"/>
        </w:rPr>
        <w:t xml:space="preserve"> </w:t>
      </w:r>
      <w:r w:rsidR="00C732A4" w:rsidRPr="006D4934">
        <w:rPr>
          <w:rFonts w:ascii="Times New Roman" w:hAnsi="Times New Roman" w:cs="Times New Roman"/>
          <w:sz w:val="24"/>
          <w:szCs w:val="24"/>
        </w:rPr>
        <w:t>The effect of frequency of deworming on anthropometric outcomes over 12 months, using one-way ANOVA and multivariable linear regression analysis</w:t>
      </w:r>
      <w:r w:rsidR="000B4ABA">
        <w:rPr>
          <w:rFonts w:ascii="Times New Roman" w:hAnsi="Times New Roman" w:cs="Times New Roman"/>
          <w:sz w:val="24"/>
          <w:szCs w:val="24"/>
        </w:rPr>
        <w:t>, restricted to STH-infected children at baseline*</w:t>
      </w:r>
      <w:r w:rsidR="00C732A4" w:rsidRPr="006D4934">
        <w:rPr>
          <w:rFonts w:ascii="Times New Roman" w:hAnsi="Times New Roman" w:cs="Times New Roman"/>
          <w:sz w:val="24"/>
          <w:szCs w:val="24"/>
        </w:rPr>
        <w:t xml:space="preserve"> (n=1</w:t>
      </w:r>
      <w:r w:rsidR="009B6958">
        <w:rPr>
          <w:rFonts w:ascii="Times New Roman" w:hAnsi="Times New Roman" w:cs="Times New Roman"/>
          <w:sz w:val="24"/>
          <w:szCs w:val="24"/>
        </w:rPr>
        <w:t>54</w:t>
      </w:r>
      <w:r w:rsidR="00C732A4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683" w:type="dxa"/>
        <w:tblInd w:w="675" w:type="dxa"/>
        <w:tblLook w:val="04A0" w:firstRow="1" w:lastRow="0" w:firstColumn="1" w:lastColumn="0" w:noHBand="0" w:noVBand="1"/>
      </w:tblPr>
      <w:tblGrid>
        <w:gridCol w:w="3119"/>
        <w:gridCol w:w="1497"/>
        <w:gridCol w:w="1497"/>
        <w:gridCol w:w="1570"/>
      </w:tblGrid>
      <w:tr w:rsidR="006B69EB" w:rsidRPr="00D32EDB" w14:paraId="4B641A07" w14:textId="77777777" w:rsidTr="00D32EDB">
        <w:trPr>
          <w:trHeight w:val="25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F92" w14:textId="77777777" w:rsidR="006B69EB" w:rsidRPr="00D32EDB" w:rsidRDefault="006B69EB" w:rsidP="00C73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942C" w14:textId="77777777" w:rsidR="006B69EB" w:rsidRPr="00D32EDB" w:rsidRDefault="006B69EB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378D" w14:textId="77777777" w:rsidR="006B69EB" w:rsidRPr="00D32EDB" w:rsidRDefault="006B69EB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E5A" w14:textId="77777777" w:rsidR="006B69EB" w:rsidRPr="00D32EDB" w:rsidRDefault="006B69EB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</w:tr>
      <w:tr w:rsidR="006C4DF1" w:rsidRPr="00D32EDB" w14:paraId="0E12D6BC" w14:textId="77777777" w:rsidTr="00D32EDB">
        <w:trPr>
          <w:trHeight w:val="25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6C61" w14:textId="77777777" w:rsidR="006C4DF1" w:rsidRPr="00D32EDB" w:rsidRDefault="006C4DF1" w:rsidP="00C73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9ABC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50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DB70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48)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9EC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56)</w:t>
            </w:r>
          </w:p>
        </w:tc>
      </w:tr>
      <w:tr w:rsidR="0038483E" w:rsidRPr="00D32EDB" w14:paraId="75C5522E" w14:textId="77777777" w:rsidTr="00D32EDB">
        <w:trPr>
          <w:trHeight w:val="25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AABD" w14:textId="77777777" w:rsidR="0038483E" w:rsidRPr="00D32EDB" w:rsidRDefault="0038483E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D32E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D03B" w14:textId="77777777" w:rsidR="0038483E" w:rsidRPr="00D32EDB" w:rsidRDefault="0038483E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2A6C" w14:textId="77777777" w:rsidR="0038483E" w:rsidRPr="00D32EDB" w:rsidRDefault="0038483E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338D" w14:textId="77777777" w:rsidR="0038483E" w:rsidRPr="00D32EDB" w:rsidRDefault="0038483E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33A46CCE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DEEA420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71B2B61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5BF438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AB4C2DC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</w:t>
            </w:r>
          </w:p>
        </w:tc>
      </w:tr>
      <w:tr w:rsidR="006C4DF1" w:rsidRPr="00D32EDB" w14:paraId="0DCF6E39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EEF07B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A8C69C2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, 2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C237D3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, 2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0E49FB2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, 2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6C4DF1" w:rsidRPr="00D32EDB" w14:paraId="3148A51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9C42C3D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E20E7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51605D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8EAC30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61F6930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AF2D42D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0C2943E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3BDFCD2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A98C62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0270580C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B73F4C5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82195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13B890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B9C337F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549AA80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AEE6DB9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7F40FE1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911E1AA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E0AEFB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034B7362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C2CF400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3998D92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0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D9179E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4, 0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76BF2B8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2BC8509D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09637DE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DE9FB2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4548D7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AC3921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727D35B5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EC96779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F93534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1EEA38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B038E7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67B2DB0D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824FB9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39467F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524B42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A1DE3A3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36</w:t>
            </w:r>
          </w:p>
        </w:tc>
      </w:tr>
      <w:tr w:rsidR="006C4DF1" w:rsidRPr="00D32EDB" w14:paraId="5CC7E35E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38A5EDC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65EF4A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8, 9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99F421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6, 1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8374E68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9, 9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6C4DF1" w:rsidRPr="00D32EDB" w14:paraId="4BA342D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6A6316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B68504F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DDB05B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2C35BB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71F27EB4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1482292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7632D87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9, 0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D682DD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4, 0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A672490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3BDB7B4E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F3A9C9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4C58186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806D51D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1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92A6E70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20E9CA5E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E163726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54EA88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A37F3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C54EBE0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7F7B13B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4053165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44C0D7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2, 0.4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6A6C714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9, 0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730355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7AD4729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FB0F7ED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2416D7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8D047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F1BC5F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215C213A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33DAC4E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007F9E3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0A533B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027C923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657147C0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6737BEB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D32EDB">
              <w:rPr>
                <w:rFonts w:ascii="Times New Roman" w:hAnsi="Times New Roman" w:cs="Times New Roman"/>
                <w:lang w:val="en-GB"/>
              </w:rPr>
              <w:t>†</w:t>
            </w:r>
            <w:r w:rsidRPr="00D32EDB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65DC01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9B61950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9F5CAC8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</w:t>
            </w:r>
          </w:p>
        </w:tc>
      </w:tr>
      <w:tr w:rsidR="006C4DF1" w:rsidRPr="00D32EDB" w14:paraId="05B1FD8A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5DA7C92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9E9D57D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, -0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AFFE31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CB77936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, -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6C4DF1" w:rsidRPr="00D32EDB" w14:paraId="3BDABA81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584059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CA94611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4F1A256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4EDA4DE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329DD59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131C93E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023C51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0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D0E5BD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7, 0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70A564F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33861B12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17C0DE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64EFBA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1860C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5456D7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63C8DE4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C94008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AA391D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5DEEF0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4A4727B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2E411BC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0444E7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D4161A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, 0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560C885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, 0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CF997C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25F88DDD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D3F472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85567A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F76018E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D266B8B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6D81C9F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B670D02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6AE8A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F6B5FB3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5432F7E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55355427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2DF6BA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D32EDB">
              <w:rPr>
                <w:rFonts w:ascii="Times New Roman" w:hAnsi="Times New Roman" w:cs="Times New Roman"/>
                <w:lang w:val="en-GB"/>
              </w:rPr>
              <w:t>†</w:t>
            </w:r>
            <w:r w:rsidRPr="00D32ED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D32EDB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5F09ED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0C8018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8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09AFF00" w14:textId="77777777" w:rsidR="006C4DF1" w:rsidRPr="00D32EDB" w:rsidRDefault="006C4DF1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0</w:t>
            </w:r>
          </w:p>
        </w:tc>
      </w:tr>
      <w:tr w:rsidR="006C4DF1" w:rsidRPr="00D32EDB" w14:paraId="4EAADAC3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EA3C00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0CBD85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5, -0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CF51FC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6, -0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D891301" w14:textId="77777777" w:rsidR="006C4DF1" w:rsidRPr="00D32EDB" w:rsidRDefault="00073504" w:rsidP="00D32ED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7, -0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6C4DF1" w:rsidRPr="00D32EDB" w14:paraId="1A66CDAE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B975D09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D8CEDA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845DF5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11554E6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3E539814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4ED42AE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240F70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B7109D6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A9341E4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159AC04B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7FDFF59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639C921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1E5E1FD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B1B691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69C767B5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CCFC540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CF1771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8C3392C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4750ED9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6C4DF1" w:rsidRPr="00D32EDB" w14:paraId="507E116D" w14:textId="77777777" w:rsidTr="00D32ED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1E27288" w14:textId="77777777" w:rsidR="006C4DF1" w:rsidRPr="00D32EDB" w:rsidRDefault="006C4DF1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75094D7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6AAFE2" w14:textId="77777777" w:rsidR="006C4DF1" w:rsidRPr="00D32EDB" w:rsidRDefault="00073504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0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CEA3848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4DF1" w:rsidRPr="00D32EDB" w14:paraId="4F9E4352" w14:textId="77777777" w:rsidTr="00D32EDB">
        <w:trPr>
          <w:trHeight w:val="25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5253" w14:textId="77777777" w:rsidR="006C4DF1" w:rsidRPr="00D32EDB" w:rsidRDefault="00D32EDB" w:rsidP="0038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6C4DF1"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F7D2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993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32ED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2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3E6A" w14:textId="77777777" w:rsidR="006C4DF1" w:rsidRPr="00D32EDB" w:rsidRDefault="006C4DF1" w:rsidP="00D32E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05898054" w14:textId="77777777" w:rsidR="00D32EDB" w:rsidRDefault="00D32EDB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70CBA56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0E5521FA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3053827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Subgroup 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hildren who were positive for STH infection at baseline by the direct method (PBO/MBD) or by the Kato-Katz method (</w:t>
      </w:r>
      <w:r w:rsidR="000B4AB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MBD/PBO and MBD/MB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</w:p>
    <w:p w14:paraId="2A48232F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2C7A9505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75B3BD93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0B7CABAA" w14:textId="77777777" w:rsidR="00A86D6D" w:rsidRDefault="00A86D6D" w:rsidP="00A86D6D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</w:t>
      </w:r>
      <w:bookmarkStart w:id="0" w:name="_GoBack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e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astfeeding at 12 months of age</w:t>
      </w:r>
    </w:p>
    <w:p w14:paraId="48D24497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459E38A9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growth </w:t>
      </w:r>
      <w:r w:rsidRPr="00073504">
        <w:rPr>
          <w:rFonts w:ascii="Times New Roman" w:hAnsi="Times New Roman" w:cs="Times New Roman"/>
          <w:sz w:val="24"/>
          <w:szCs w:val="24"/>
          <w:lang w:val="en-GB"/>
        </w:rPr>
        <w:t xml:space="preserve">standards </w:t>
      </w:r>
      <w:r w:rsidR="003C653F" w:rsidRPr="0007350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7350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3C653F" w:rsidRPr="000735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73504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073504" w:rsidRPr="00073504">
        <w:rPr>
          <w:rFonts w:ascii="Times New Roman" w:hAnsi="Times New Roman" w:cs="Times New Roman"/>
          <w:sz w:val="24"/>
          <w:szCs w:val="24"/>
        </w:rPr>
        <w:t>36</w:t>
      </w:r>
      <w:r w:rsidRPr="00073504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C653F" w:rsidRPr="000735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61F08322" w14:textId="77777777" w:rsidR="00C732A4" w:rsidRPr="00A86D6D" w:rsidRDefault="00C732A4" w:rsidP="003D77B0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E3A417" w14:textId="77777777" w:rsidR="00C732A4" w:rsidRPr="008C47CE" w:rsidRDefault="00C732A4" w:rsidP="00C732A4">
      <w:pPr>
        <w:rPr>
          <w:rFonts w:ascii="Times New Roman" w:hAnsi="Times New Roman" w:cs="Times New Roman"/>
          <w:b/>
          <w:sz w:val="24"/>
          <w:szCs w:val="24"/>
        </w:rPr>
      </w:pPr>
    </w:p>
    <w:sectPr w:rsidR="00C732A4" w:rsidRPr="008C47CE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73504"/>
    <w:rsid w:val="000B4ABA"/>
    <w:rsid w:val="001355BA"/>
    <w:rsid w:val="00174B8E"/>
    <w:rsid w:val="001C3F32"/>
    <w:rsid w:val="001F119E"/>
    <w:rsid w:val="0021463B"/>
    <w:rsid w:val="00223252"/>
    <w:rsid w:val="0023704C"/>
    <w:rsid w:val="00241BDC"/>
    <w:rsid w:val="0028560A"/>
    <w:rsid w:val="00313AA1"/>
    <w:rsid w:val="00346433"/>
    <w:rsid w:val="00355A99"/>
    <w:rsid w:val="00367C55"/>
    <w:rsid w:val="0038483E"/>
    <w:rsid w:val="003B67A4"/>
    <w:rsid w:val="003C62F7"/>
    <w:rsid w:val="003C653F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625C0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90CFE"/>
    <w:rsid w:val="00CD379D"/>
    <w:rsid w:val="00CD5E64"/>
    <w:rsid w:val="00D167C9"/>
    <w:rsid w:val="00D32EDB"/>
    <w:rsid w:val="00D35223"/>
    <w:rsid w:val="00D6036C"/>
    <w:rsid w:val="00D66CE7"/>
    <w:rsid w:val="00D94B0F"/>
    <w:rsid w:val="00DF738A"/>
    <w:rsid w:val="00E06B9E"/>
    <w:rsid w:val="00E16560"/>
    <w:rsid w:val="00E52EC8"/>
    <w:rsid w:val="00E53638"/>
    <w:rsid w:val="00F026B5"/>
    <w:rsid w:val="00FA2C17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11F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4</Words>
  <Characters>265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3</cp:revision>
  <dcterms:created xsi:type="dcterms:W3CDTF">2015-08-16T20:41:00Z</dcterms:created>
  <dcterms:modified xsi:type="dcterms:W3CDTF">2015-08-16T20:45:00Z</dcterms:modified>
</cp:coreProperties>
</file>